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>Additional file 7:</w:t>
      </w:r>
      <w:r>
        <w:rPr>
          <w:rFonts w:cs="Times New Roman" w:ascii="Times New Roman" w:hAnsi="Times New Roman"/>
        </w:rPr>
        <w:t xml:space="preserve"> Selected significantly overrepresented Biological Process GO terms in the GI </w:t>
      </w:r>
      <w:r>
        <w:rPr/>
        <w:t>tract transcriptome (FDR&lt;0.05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3"/>
        <w:gridCol w:w="4248"/>
        <w:gridCol w:w="1024"/>
        <w:gridCol w:w="1320"/>
        <w:gridCol w:w="4101"/>
        <w:gridCol w:w="1024"/>
      </w:tblGrid>
      <w:tr>
        <w:trPr>
          <w:trHeight w:val="288" w:hRule="atLeast"/>
        </w:trPr>
        <w:tc>
          <w:tcPr>
            <w:tcW w:w="651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Overrepresented in relation to head</w:t>
            </w:r>
          </w:p>
        </w:tc>
        <w:tc>
          <w:tcPr>
            <w:tcW w:w="6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Overrepresented in relation to skin</w:t>
            </w:r>
          </w:p>
        </w:tc>
      </w:tr>
      <w:tr>
        <w:trPr>
          <w:trHeight w:val="288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ID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descriptio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FD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ID</w:t>
            </w:r>
          </w:p>
        </w:tc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descriptio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2774</w:t>
            </w:r>
          </w:p>
        </w:tc>
        <w:tc>
          <w:tcPr>
            <w:tcW w:w="4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NA biosynthetic process</w:t>
            </w:r>
          </w:p>
        </w:tc>
        <w:tc>
          <w:tcPr>
            <w:tcW w:w="10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2774</w:t>
            </w:r>
          </w:p>
        </w:tc>
        <w:tc>
          <w:tcPr>
            <w:tcW w:w="4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NA biosynthetic process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351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ranscription, DNA-dependent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351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ranscription, DNA-dependen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303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rna transcrip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030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ucleic acid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8283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 prolifera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424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biosynthet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586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Diges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26E-23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30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rna transcrip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884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lipid storage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38E-1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317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cromolecule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2157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ipoprotein metabolic proces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94E-1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059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cromolecule biosynthet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4374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ow-density lipoprotein particle remodeling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49E-1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607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NA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744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macrophage derived foam cell differentia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59E-1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464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macromolecule biosynthet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886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cholesterol storage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15E-1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828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 prolifer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883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lipid storage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52E-1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046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ene express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97006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plasma lipoprotein particle level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46E-0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58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Diges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.26E-161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9915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ipid storage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92E-0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508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roteoly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26E-47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885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cholesterol storage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32E-0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263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holesterol homeosta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53E-18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71827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lasma lipoprotein particle organiza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61E-0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5509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terol homeosta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20E-18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71825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rotein-lipid complex subunit organiza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61E-0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820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holesterol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55E-13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4369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lasma lipoprotein particle remodeling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89E-0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612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terol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21E-11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4368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rotein-lipid complex remodeling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89E-0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215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ipoprotein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48E-11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4367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cromolecular complex remodeling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89E-0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088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lipid storag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74E-09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2632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holesterol homeostasi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64E-0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55088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ipid homeostasi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75E-07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5092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terol homeostasi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64E-0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437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ow-density lipoprotein particle remodeling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.13E-07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642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riglyceride mobiliza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90E-0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700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plasma lipoprotein particle level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12E-06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878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holesterol storage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59E-0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088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lipid storag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27E-06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743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macrophage derived foam cell differentia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75E-0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074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macrophage derived foam cell differenti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25E-05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2159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ipoprotein catabolic proces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48E-0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182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lasma lipoprotein particle organiz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58E-04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90077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Foam cell differentia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03E-0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182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rotein-lipid complex subunit organiz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58E-04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0742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crophage derived foam cell differentia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03E-0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007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Foam cell differenti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91E-04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9464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lycine decarboxylation via glycine cleavage system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5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0742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crophage derived foam cell differenti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91E-04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2309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cosanoid secre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5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074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macrophage derived foam cell differenti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09E-04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857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Oligopeptide transport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088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cholesterol storag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92E-04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546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lycine catabolic proces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088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cholesterol storag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.13E-04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61302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mooth muscle cell-matrix adhes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5814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gative regulation of renal sodium excre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16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071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erine family amino acid catabolic proces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1436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odium ion expor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23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2000404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T cell migra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9915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ipid storag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25E-03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6464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cylglycerol catabolic proces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04E-0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51443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ubiquitin-protein ligase activit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33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6461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tral lipid catabolic proces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04E-0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937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eukotriene biosynthet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45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6125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terol metabolic proces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.78E-0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030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hitin metabolic proces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56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956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omplement activation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8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51437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ubiquitin-protein ligase activity involved in mitotic cell cycl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0</w:t>
            </w:r>
          </w:p>
        </w:tc>
      </w:tr>
      <w:tr>
        <w:trPr>
          <w:trHeight w:val="288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55089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Fatty acid homeostasis</w:t>
            </w:r>
          </w:p>
        </w:tc>
        <w:tc>
          <w:tcPr>
            <w:tcW w:w="10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8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51351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ligase activit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0</w:t>
            </w:r>
          </w:p>
        </w:tc>
      </w:tr>
      <w:tr>
        <w:trPr>
          <w:trHeight w:val="288" w:hRule="atLeast"/>
        </w:trPr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5889</w:t>
            </w:r>
          </w:p>
        </w:tc>
        <w:tc>
          <w:tcPr>
            <w:tcW w:w="4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obalamin transpor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86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637</w:t>
            </w:r>
          </w:p>
        </w:tc>
        <w:tc>
          <w:tcPr>
            <w:tcW w:w="4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cyl-coa metabolic proces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1:00:00Z</dcterms:created>
  <dc:creator>cescora</dc:creator>
  <dc:description/>
  <dc:language>en-US</dc:language>
  <cp:lastModifiedBy>cescora</cp:lastModifiedBy>
  <dcterms:modified xsi:type="dcterms:W3CDTF">2016-05-12T11:00:00Z</dcterms:modified>
  <cp:revision>2</cp:revision>
  <dc:subject/>
  <dc:title/>
</cp:coreProperties>
</file>